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34151" w14:textId="3EDC8242" w:rsidR="00B432A6" w:rsidRPr="00EF7D50" w:rsidRDefault="00B432A6" w:rsidP="00B432A6">
      <w:pPr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EF7D50">
        <w:rPr>
          <w:rFonts w:asciiTheme="majorBidi" w:hAnsiTheme="majorBidi" w:cstheme="majorBidi"/>
          <w:b/>
          <w:bCs/>
          <w:sz w:val="24"/>
          <w:szCs w:val="24"/>
          <w:lang w:val="en-US"/>
        </w:rPr>
        <w:t>Table</w:t>
      </w:r>
      <w:r w:rsidR="00C30E4F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="00C30E4F" w:rsidRPr="00EF7D50">
        <w:rPr>
          <w:rFonts w:asciiTheme="majorBidi" w:hAnsiTheme="majorBidi" w:cstheme="majorBidi"/>
          <w:b/>
          <w:bCs/>
          <w:sz w:val="24"/>
          <w:szCs w:val="24"/>
          <w:lang w:val="en-US"/>
        </w:rPr>
        <w:t>S1</w:t>
      </w:r>
      <w:r w:rsidRPr="00EF7D50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. </w:t>
      </w:r>
      <w:r w:rsidRPr="00EF7D50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 xml:space="preserve">Levene’s </w:t>
      </w:r>
      <w:r w:rsidRPr="00EF7D50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  <w:lang w:val="en-US"/>
        </w:rPr>
        <w:t>test</w:t>
      </w:r>
      <w:r w:rsidRPr="00EF7D50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 xml:space="preserve"> of equality of error variances</w:t>
      </w:r>
      <w:r w:rsidRPr="00EF7D50">
        <w:rPr>
          <w:rFonts w:asciiTheme="majorBidi" w:eastAsia="Times New Roman" w:hAnsiTheme="majorBidi" w:cstheme="majorBidi" w:hint="cs"/>
          <w:color w:val="222222"/>
          <w:sz w:val="24"/>
          <w:szCs w:val="24"/>
          <w:rtl/>
        </w:rPr>
        <w:t xml:space="preserve"> </w:t>
      </w:r>
    </w:p>
    <w:tbl>
      <w:tblPr>
        <w:tblStyle w:val="TableGrid"/>
        <w:tblW w:w="5152" w:type="dxa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</w:tblGrid>
      <w:tr w:rsidR="00B432A6" w:rsidRPr="00EF7D50" w14:paraId="2CD6ABAE" w14:textId="77777777" w:rsidTr="00CC33CA">
        <w:tc>
          <w:tcPr>
            <w:tcW w:w="1288" w:type="dxa"/>
          </w:tcPr>
          <w:p w14:paraId="5CCD8B21" w14:textId="77777777" w:rsidR="00B432A6" w:rsidRPr="00EF7D50" w:rsidRDefault="00B432A6" w:rsidP="00CC33C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288" w:type="dxa"/>
          </w:tcPr>
          <w:p w14:paraId="545F4E7F" w14:textId="77777777" w:rsidR="00B432A6" w:rsidRPr="00EF7D50" w:rsidRDefault="00B432A6" w:rsidP="00CC33C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atistics</w:t>
            </w:r>
          </w:p>
        </w:tc>
        <w:tc>
          <w:tcPr>
            <w:tcW w:w="1288" w:type="dxa"/>
          </w:tcPr>
          <w:p w14:paraId="67535259" w14:textId="77777777" w:rsidR="00B432A6" w:rsidRPr="00EF7D50" w:rsidRDefault="00B432A6" w:rsidP="00CC33C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f2(df1)</w:t>
            </w:r>
          </w:p>
        </w:tc>
        <w:tc>
          <w:tcPr>
            <w:tcW w:w="1288" w:type="dxa"/>
          </w:tcPr>
          <w:p w14:paraId="028B15F9" w14:textId="77777777" w:rsidR="00B432A6" w:rsidRPr="00EF7D50" w:rsidRDefault="00B432A6" w:rsidP="00CC33C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-value</w:t>
            </w:r>
          </w:p>
        </w:tc>
      </w:tr>
      <w:tr w:rsidR="00B432A6" w:rsidRPr="00EF7D50" w14:paraId="331BEC7C" w14:textId="77777777" w:rsidTr="00CC33CA">
        <w:tc>
          <w:tcPr>
            <w:tcW w:w="1288" w:type="dxa"/>
          </w:tcPr>
          <w:p w14:paraId="4284EADC" w14:textId="77777777" w:rsidR="00B432A6" w:rsidRPr="00EF7D50" w:rsidRDefault="00B432A6" w:rsidP="00CC33C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ntribute</w:t>
            </w:r>
          </w:p>
        </w:tc>
        <w:tc>
          <w:tcPr>
            <w:tcW w:w="1288" w:type="dxa"/>
          </w:tcPr>
          <w:p w14:paraId="0032D0B1" w14:textId="77777777" w:rsidR="00B432A6" w:rsidRPr="00EF7D50" w:rsidRDefault="00B432A6" w:rsidP="00CC33C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.01</w:t>
            </w:r>
          </w:p>
        </w:tc>
        <w:tc>
          <w:tcPr>
            <w:tcW w:w="1288" w:type="dxa"/>
          </w:tcPr>
          <w:p w14:paraId="387CD6D1" w14:textId="77777777" w:rsidR="00B432A6" w:rsidRPr="00EF7D50" w:rsidRDefault="00B432A6" w:rsidP="00CC33C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45(3)</w:t>
            </w:r>
          </w:p>
        </w:tc>
        <w:tc>
          <w:tcPr>
            <w:tcW w:w="1288" w:type="dxa"/>
          </w:tcPr>
          <w:p w14:paraId="2849D277" w14:textId="77777777" w:rsidR="00B432A6" w:rsidRPr="00EF7D50" w:rsidRDefault="00B432A6" w:rsidP="00CC33C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71</w:t>
            </w:r>
          </w:p>
        </w:tc>
      </w:tr>
      <w:tr w:rsidR="00B432A6" w:rsidRPr="00EF7D50" w14:paraId="124ADA64" w14:textId="77777777" w:rsidTr="00CC33CA">
        <w:tc>
          <w:tcPr>
            <w:tcW w:w="1288" w:type="dxa"/>
          </w:tcPr>
          <w:p w14:paraId="514C0EF0" w14:textId="77777777" w:rsidR="00B432A6" w:rsidRPr="00EF7D50" w:rsidRDefault="00B432A6" w:rsidP="00CC33C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otivate</w:t>
            </w:r>
          </w:p>
        </w:tc>
        <w:tc>
          <w:tcPr>
            <w:tcW w:w="1288" w:type="dxa"/>
          </w:tcPr>
          <w:p w14:paraId="6DE5E85F" w14:textId="77777777" w:rsidR="00B432A6" w:rsidRPr="00EF7D50" w:rsidRDefault="00B432A6" w:rsidP="00CC33C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72</w:t>
            </w:r>
          </w:p>
        </w:tc>
        <w:tc>
          <w:tcPr>
            <w:tcW w:w="1288" w:type="dxa"/>
          </w:tcPr>
          <w:p w14:paraId="281086E4" w14:textId="77777777" w:rsidR="00B432A6" w:rsidRPr="00EF7D50" w:rsidRDefault="00B432A6" w:rsidP="00CC33C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46(3)</w:t>
            </w:r>
          </w:p>
        </w:tc>
        <w:tc>
          <w:tcPr>
            <w:tcW w:w="1288" w:type="dxa"/>
          </w:tcPr>
          <w:p w14:paraId="1D138E68" w14:textId="77777777" w:rsidR="00B432A6" w:rsidRPr="00EF7D50" w:rsidRDefault="00B432A6" w:rsidP="00CC33C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51</w:t>
            </w:r>
          </w:p>
        </w:tc>
      </w:tr>
    </w:tbl>
    <w:p w14:paraId="5CA8E10E" w14:textId="77777777" w:rsidR="00B432A6" w:rsidRPr="00EF7D50" w:rsidRDefault="00B432A6" w:rsidP="00B432A6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55CEAECD" w14:textId="77777777" w:rsidR="00B432A6" w:rsidRPr="00EF7D50" w:rsidRDefault="00B432A6" w:rsidP="00B432A6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7514CAB5" w14:textId="77777777" w:rsidR="00B432A6" w:rsidRPr="00EF7D50" w:rsidRDefault="00B432A6" w:rsidP="00B432A6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39B17299" w14:textId="4ED4285F" w:rsidR="00B432A6" w:rsidRPr="00EF7D50" w:rsidRDefault="00B432A6" w:rsidP="00B432A6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sectPr w:rsidR="00B432A6" w:rsidRPr="00EF7D50" w:rsidSect="00B432A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2A6"/>
    <w:rsid w:val="007C648F"/>
    <w:rsid w:val="00AA21ED"/>
    <w:rsid w:val="00B432A6"/>
    <w:rsid w:val="00BC5225"/>
    <w:rsid w:val="00C30E4F"/>
    <w:rsid w:val="00EF7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31D7D"/>
  <w15:chartTrackingRefBased/>
  <w15:docId w15:val="{AE44C9AA-B974-401D-A011-76AD339C6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2A6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32A6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t Ayalon</dc:creator>
  <cp:keywords/>
  <dc:description/>
  <cp:lastModifiedBy>Liat Ayalon</cp:lastModifiedBy>
  <cp:revision>3</cp:revision>
  <dcterms:created xsi:type="dcterms:W3CDTF">2023-05-29T23:55:00Z</dcterms:created>
  <dcterms:modified xsi:type="dcterms:W3CDTF">2023-05-29T23:55:00Z</dcterms:modified>
</cp:coreProperties>
</file>